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F41" w:rsidRDefault="00400F41">
      <w:r w:rsidRPr="00400F4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Supplementary Table 6. </w:t>
      </w:r>
      <w:r w:rsidRPr="00400F4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Recurrent CNA identified by MLPA and SNP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rrays</w:t>
      </w:r>
    </w:p>
    <w:tbl>
      <w:tblPr>
        <w:tblW w:w="7655" w:type="dxa"/>
        <w:tblLook w:val="04A0" w:firstRow="1" w:lastRow="0" w:firstColumn="1" w:lastColumn="0" w:noHBand="0" w:noVBand="1"/>
      </w:tblPr>
      <w:tblGrid>
        <w:gridCol w:w="2268"/>
        <w:gridCol w:w="1418"/>
        <w:gridCol w:w="1417"/>
        <w:gridCol w:w="1276"/>
        <w:gridCol w:w="1276"/>
      </w:tblGrid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2RY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IGH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(7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(2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CDKN2A/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2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m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(6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(5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(7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e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(3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(4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(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bookmarkStart w:id="0" w:name="_GoBack"/>
        <w:bookmarkEnd w:id="0"/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BTG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  <w:t>0.004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m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2(8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(9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(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e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(1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(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(3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EBF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9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m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3(9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(9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(8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e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(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(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(1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ETV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9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m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4(8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(8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(8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e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(1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(1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(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IKZF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  <w:t>&lt;0.001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m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(5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(6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(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e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(4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(3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(7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AX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5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m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(6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(6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(7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tered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(3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(3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(2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RB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6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m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9(9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(9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(8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e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(1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(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(1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USP9X-DDX3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1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m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(8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(8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(7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e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(1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(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(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ADD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  <w:t>0.008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m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(7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(8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(5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e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(2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(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(4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SERP2 &amp; TSC22D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2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m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(8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(8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(8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e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(1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(1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(1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BX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2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m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(7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(7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(6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e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(2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(2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(3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SLX4I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9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m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(7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(7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(5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00F41" w:rsidRPr="00400F41" w:rsidTr="00400F41">
        <w:trPr>
          <w:trHeight w:val="3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e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(3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(2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(4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00F41" w:rsidRPr="00400F41" w:rsidTr="00400F4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00F41" w:rsidRPr="00400F41" w:rsidTr="00400F41">
        <w:trPr>
          <w:trHeight w:val="315"/>
        </w:trPr>
        <w:tc>
          <w:tcPr>
            <w:tcW w:w="76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F41" w:rsidRPr="00400F41" w:rsidRDefault="00400F41" w:rsidP="00400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* </w:t>
            </w:r>
            <w:r w:rsidRPr="00400F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AX5</w:t>
            </w:r>
            <w:r w:rsidRPr="00400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ntragenic amplifications were included with the deletions as they are predicted to be functionally equivalent</w:t>
            </w:r>
          </w:p>
        </w:tc>
      </w:tr>
    </w:tbl>
    <w:p w:rsidR="00A45309" w:rsidRPr="00400F41" w:rsidRDefault="00A45309" w:rsidP="00400F41"/>
    <w:sectPr w:rsidR="00A45309" w:rsidRPr="00400F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F41"/>
    <w:rsid w:val="00400F41"/>
    <w:rsid w:val="00A4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B414F6-5B35-498D-A9BB-B9B9890F9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484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</cp:lastModifiedBy>
  <cp:revision>1</cp:revision>
  <dcterms:created xsi:type="dcterms:W3CDTF">2016-12-18T08:59:00Z</dcterms:created>
  <dcterms:modified xsi:type="dcterms:W3CDTF">2016-12-18T09:00:00Z</dcterms:modified>
</cp:coreProperties>
</file>